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ED5" w:rsidRPr="00BF14BE" w:rsidRDefault="00BF14BE" w:rsidP="00BF14BE">
      <w:pPr>
        <w:rPr>
          <w:lang w:val="en-US"/>
        </w:rPr>
      </w:pPr>
      <w:r>
        <w:object w:dxaOrig="10947" w:dyaOrig="70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4.9pt;height:314.25pt" o:ole="">
            <v:imagedata r:id="rId5" o:title=""/>
          </v:shape>
          <o:OLEObject Type="Embed" ProgID="Excel.Sheet.12" ShapeID="_x0000_i1025" DrawAspect="Content" ObjectID="_1542849960" r:id="rId6"/>
        </w:object>
      </w:r>
      <w:r w:rsidR="00114ED5" w:rsidRPr="00BF14BE">
        <w:rPr>
          <w:rFonts w:ascii="Times New Roman" w:hAnsi="Times New Roman" w:cs="Times New Roman"/>
          <w:sz w:val="20"/>
          <w:szCs w:val="20"/>
          <w:lang w:val="en-US"/>
        </w:rPr>
        <w:t xml:space="preserve">Fig. </w:t>
      </w:r>
      <w:r w:rsidRPr="00BF14BE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114ED5" w:rsidRPr="00BF14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0E8A" w:rsidRPr="00BF14BE">
        <w:rPr>
          <w:rFonts w:ascii="Times New Roman" w:hAnsi="Times New Roman" w:cs="Times New Roman"/>
          <w:sz w:val="20"/>
          <w:szCs w:val="20"/>
          <w:lang w:val="en-US"/>
        </w:rPr>
        <w:t>Species distribution of blast hits</w:t>
      </w:r>
      <w:r w:rsidR="000005AF" w:rsidRPr="00BF14BE">
        <w:rPr>
          <w:rFonts w:ascii="Times New Roman" w:hAnsi="Times New Roman" w:cs="Times New Roman"/>
          <w:sz w:val="20"/>
          <w:szCs w:val="20"/>
          <w:lang w:val="en-US"/>
        </w:rPr>
        <w:t xml:space="preserve"> from </w:t>
      </w:r>
      <w:r w:rsidR="00CC14AD" w:rsidRPr="00BF14BE">
        <w:rPr>
          <w:rFonts w:ascii="Times New Roman" w:hAnsi="Times New Roman" w:cs="Times New Roman"/>
          <w:i/>
          <w:sz w:val="20"/>
          <w:szCs w:val="20"/>
          <w:lang w:val="en-US"/>
        </w:rPr>
        <w:t xml:space="preserve">N. </w:t>
      </w:r>
      <w:proofErr w:type="spellStart"/>
      <w:r w:rsidR="00CC14AD" w:rsidRPr="00BF14BE">
        <w:rPr>
          <w:rFonts w:ascii="Times New Roman" w:hAnsi="Times New Roman" w:cs="Times New Roman"/>
          <w:i/>
          <w:sz w:val="20"/>
          <w:szCs w:val="20"/>
          <w:lang w:val="en-US"/>
        </w:rPr>
        <w:t>norvegicus</w:t>
      </w:r>
      <w:proofErr w:type="spellEnd"/>
      <w:r w:rsidR="00CC14AD" w:rsidRPr="00BF14BE">
        <w:rPr>
          <w:rFonts w:ascii="Times New Roman" w:hAnsi="Times New Roman" w:cs="Times New Roman"/>
          <w:sz w:val="20"/>
          <w:szCs w:val="20"/>
          <w:lang w:val="en-US"/>
        </w:rPr>
        <w:t xml:space="preserve"> reference library</w:t>
      </w:r>
    </w:p>
    <w:p w:rsidR="00114ED5" w:rsidRPr="00BF14BE" w:rsidRDefault="00114ED5">
      <w:pPr>
        <w:rPr>
          <w:lang w:val="en-US"/>
        </w:rPr>
      </w:pPr>
      <w:bookmarkStart w:id="0" w:name="_GoBack"/>
      <w:bookmarkEnd w:id="0"/>
    </w:p>
    <w:sectPr w:rsidR="00114ED5" w:rsidRPr="00BF14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ED5"/>
    <w:rsid w:val="000005AF"/>
    <w:rsid w:val="0002366C"/>
    <w:rsid w:val="00092F2E"/>
    <w:rsid w:val="000E04C9"/>
    <w:rsid w:val="000E7C8F"/>
    <w:rsid w:val="00114ED5"/>
    <w:rsid w:val="002036DF"/>
    <w:rsid w:val="00260D81"/>
    <w:rsid w:val="002C0328"/>
    <w:rsid w:val="00326741"/>
    <w:rsid w:val="00392D32"/>
    <w:rsid w:val="003E0599"/>
    <w:rsid w:val="00413B0F"/>
    <w:rsid w:val="004A7130"/>
    <w:rsid w:val="00533808"/>
    <w:rsid w:val="005362A4"/>
    <w:rsid w:val="005D03E9"/>
    <w:rsid w:val="00635F99"/>
    <w:rsid w:val="006E0966"/>
    <w:rsid w:val="00713A6C"/>
    <w:rsid w:val="00761390"/>
    <w:rsid w:val="00847F54"/>
    <w:rsid w:val="0089567E"/>
    <w:rsid w:val="008D7BE0"/>
    <w:rsid w:val="00920DCE"/>
    <w:rsid w:val="00A034EA"/>
    <w:rsid w:val="00BC0E8A"/>
    <w:rsid w:val="00BC3C11"/>
    <w:rsid w:val="00BF14BE"/>
    <w:rsid w:val="00C8175A"/>
    <w:rsid w:val="00CC14AD"/>
    <w:rsid w:val="00D6256D"/>
    <w:rsid w:val="00E11FD9"/>
    <w:rsid w:val="00F02466"/>
    <w:rsid w:val="00F5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114ED5"/>
    <w:pPr>
      <w:spacing w:line="240" w:lineRule="auto"/>
    </w:pPr>
    <w:rPr>
      <w:b/>
      <w:bCs/>
      <w:color w:val="4F81BD" w:themeColor="accent1"/>
      <w:sz w:val="18"/>
      <w:szCs w:val="18"/>
      <w:lang w:val="en-AU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92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2F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114ED5"/>
    <w:pPr>
      <w:spacing w:line="240" w:lineRule="auto"/>
    </w:pPr>
    <w:rPr>
      <w:b/>
      <w:bCs/>
      <w:color w:val="4F81BD" w:themeColor="accent1"/>
      <w:sz w:val="18"/>
      <w:szCs w:val="18"/>
      <w:lang w:val="en-AU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92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2F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omar Rotllant</dc:creator>
  <cp:lastModifiedBy>Guiomar Rotllant</cp:lastModifiedBy>
  <cp:revision>2</cp:revision>
  <dcterms:created xsi:type="dcterms:W3CDTF">2016-12-10T03:39:00Z</dcterms:created>
  <dcterms:modified xsi:type="dcterms:W3CDTF">2016-12-10T03:39:00Z</dcterms:modified>
</cp:coreProperties>
</file>